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Additional file 1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color w:val="000000"/>
          <w:lang w:val="en-US"/>
        </w:rPr>
        <w:t>Table S1. Composition of the experimental diets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38910</wp:posOffset>
                </wp:positionV>
                <wp:extent cx="4264025" cy="6061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4025" cy="6061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83"/>
                              <w:gridCol w:w="1041"/>
                              <w:gridCol w:w="938"/>
                              <w:gridCol w:w="1068"/>
                              <w:gridCol w:w="885"/>
                            </w:tblGrid>
                            <w:tr>
                              <w:trPr/>
                              <w:tc>
                                <w:tcPr>
                                  <w:tcW w:w="278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roduct</w:t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D (#D12450K)</w:t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FD (#D1249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m%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cal%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m%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cal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Protein 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.2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rbohydrate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7.3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Fat 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.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cal/gm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8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24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ngredient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m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cal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m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c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sein, 30 Mesh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-Cystine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rn Starch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altodextrin 1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ucrose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8.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5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ellulose, BW20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oybean Oi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ard*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neral Mix S10026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iCalcium Phosphate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lcium Carbonate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otassium Citrate, 1 H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itamin Mix V1000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holine Bitartrate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FD&amp;C Red Dye #4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FD&amp;C Blue Dye #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55.0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5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3.8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5.75pt;height:477.25pt;mso-wrap-distance-left:7.05pt;mso-wrap-distance-right:7.05pt;mso-wrap-distance-top:0pt;mso-wrap-distance-bottom:0pt;margin-top:113.3pt;mso-position-vertical-relative:page;margin-left:44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83"/>
                        <w:gridCol w:w="1041"/>
                        <w:gridCol w:w="938"/>
                        <w:gridCol w:w="1068"/>
                        <w:gridCol w:w="885"/>
                      </w:tblGrid>
                      <w:tr>
                        <w:trPr/>
                        <w:tc>
                          <w:tcPr>
                            <w:tcW w:w="278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roduct</w:t>
                            </w:r>
                          </w:p>
                        </w:tc>
                        <w:tc>
                          <w:tcPr>
                            <w:tcW w:w="197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D (#D12450K)</w:t>
                            </w:r>
                          </w:p>
                        </w:tc>
                        <w:tc>
                          <w:tcPr>
                            <w:tcW w:w="195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FD (#D1249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m%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cal%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m%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cal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Protein 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.2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rbohydrate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7.3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.3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Fat 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.9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cal/gm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85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24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ngredient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m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cal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m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c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sein, 30 Mesh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00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-Cystine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rn Starch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0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altodextrin 10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ucrose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8.8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5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ellulose, BW200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oybean Oil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ard*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5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neral Mix S10026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iCalcium Phosphate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lcium Carbonate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Potassium Citrate, 1 H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itamin Mix V10001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holine Bitartrate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FD&amp;C Red Dye #40</w:t>
                            </w:r>
                          </w:p>
                        </w:tc>
                        <w:tc>
                          <w:tcPr>
                            <w:tcW w:w="10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FD&amp;C Blue Dye #1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1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55.05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57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3.85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 CD#D12450K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ypical analysis of cholesterol in lard = 0.72 mg/gram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lang w:val="en-US"/>
        </w:rPr>
        <w:t>Cholesterol (mg)/4057 kcal = 14. 4        Cholesterol (mg)/kg 13.6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 HFD#D12492: 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ypical analysis of cholesterol in lard = 0.72 mg/gram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lang w:val="en-US"/>
        </w:rPr>
        <w:t>Cholesterol (mg)/4057 kcal = 216. 4      Cholesterol (mg)/kg 279.6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lang w:val="en-GB"/>
        </w:rPr>
        <w:t>Table S2</w:t>
      </w:r>
      <w:r>
        <w:rPr/>
        <w:t xml:space="preserve">. Gene specific primer sequences used in the study. </w:t>
      </w:r>
    </w:p>
    <w:tbl>
      <w:tblPr>
        <w:tblW w:w="977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968"/>
        <w:gridCol w:w="3860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mRNA</w:t>
            </w:r>
          </w:p>
        </w:tc>
        <w:tc>
          <w:tcPr>
            <w:tcW w:w="3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Forward primer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Reverse prime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Δ</w:t>
            </w:r>
            <w:r>
              <w:rPr>
                <w:rFonts w:cs="Arial" w:ascii="Arial" w:hAnsi="Arial"/>
              </w:rPr>
              <w:t xml:space="preserve">-5 desaturase </w:t>
            </w:r>
          </w:p>
        </w:tc>
        <w:tc>
          <w:tcPr>
            <w:tcW w:w="3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color w:val="222222"/>
                <w:lang w:eastAsia="es-CL"/>
              </w:rPr>
              <w:t>GATGAACCATATCCCCATGC</w:t>
            </w:r>
          </w:p>
        </w:tc>
        <w:tc>
          <w:tcPr>
            <w:tcW w:w="3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eastAsia="es-ES"/>
              </w:rPr>
            </w:pPr>
            <w:r>
              <w:rPr>
                <w:rFonts w:cs="Arial" w:ascii="Arial" w:hAnsi="Arial"/>
                <w:lang w:eastAsia="es-ES"/>
              </w:rPr>
              <w:t>TTGGCGCACAGGCATTG</w:t>
            </w:r>
            <w:r>
              <w:rPr>
                <w:rFonts w:cs="Arial" w:ascii="Arial" w:hAnsi="Arial"/>
                <w:color w:val="222222"/>
                <w:lang w:eastAsia="es-CL"/>
              </w:rPr>
              <w:t xml:space="preserve">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Δ</w:t>
            </w:r>
            <w:r>
              <w:rPr>
                <w:rFonts w:cs="Arial" w:ascii="Arial" w:hAnsi="Arial"/>
              </w:rPr>
              <w:t xml:space="preserve">-6 desaturase 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color w:val="222222"/>
                <w:lang w:eastAsia="es-CL"/>
              </w:rPr>
              <w:t>GGAACCATCGACATTTCCAG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222222"/>
                <w:lang w:eastAsia="es-CL"/>
              </w:rPr>
              <w:t>TCTTTATGTCGGGGTCCTTG</w:t>
            </w:r>
            <w:r>
              <w:rPr>
                <w:rFonts w:cs="Arial" w:ascii="Arial" w:hAnsi="Arial"/>
                <w:lang w:val="es-CL"/>
              </w:rPr>
              <w:t xml:space="preserve">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SREBP-1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CTGGAGACATCGCAAACAAGC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ATGGTAGACAACAGCCGCAT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color w:val="222222"/>
                <w:lang w:eastAsia="es-ES"/>
              </w:rPr>
              <w:t>β-actin</w:t>
            </w:r>
          </w:p>
        </w:tc>
        <w:tc>
          <w:tcPr>
            <w:tcW w:w="3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ACTGCCGCATCCTCTTCCTC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s-CL"/>
              </w:rPr>
            </w:pPr>
            <w:r>
              <w:rPr>
                <w:rFonts w:cs="Arial" w:ascii="Arial" w:hAnsi="Arial"/>
                <w:lang w:val="es-CL"/>
              </w:rPr>
              <w:t>CTCCTGCTTGCTGATCCACATC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equences are listed in the 5` → 3` direction. 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DocumentMapChar">
    <w:name w:val="Document Map Char"/>
    <w:basedOn w:val="DefaultParagraphFont"/>
    <w:qFormat/>
    <w:rPr>
      <w:rFonts w:ascii="Lucida Grande;Times New Roman" w:hAnsi="Lucida Grande;Times New Roman" w:eastAsia="Calibri" w:cs="Times New Roman"/>
      <w:sz w:val="24"/>
      <w:szCs w:val="24"/>
      <w:lang w:val="es-ES"/>
    </w:rPr>
  </w:style>
  <w:style w:type="character" w:styleId="Highlight">
    <w:name w:val="highlight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6"/>
      <w:lang w:val="es-E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s-E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DocumentMap">
    <w:name w:val="Document Map"/>
    <w:basedOn w:val="Normal"/>
    <w:qFormat/>
    <w:pPr/>
    <w:rPr>
      <w:rFonts w:ascii="Lucida Grande;Times New Roman" w:hAnsi="Lucida Grande;Times New Roman" w:cs="Lucida Grande;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5:26:00Z</dcterms:created>
  <dc:creator>Usuario</dc:creator>
  <dc:description/>
  <cp:keywords/>
  <dc:language>en-US</dc:language>
  <cp:lastModifiedBy>lacosta</cp:lastModifiedBy>
  <dcterms:modified xsi:type="dcterms:W3CDTF">2017-03-13T21:46:00Z</dcterms:modified>
  <cp:revision>2</cp:revision>
  <dc:subject/>
  <dc:title/>
</cp:coreProperties>
</file>